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9B5CA" w14:textId="62D66F61" w:rsidR="009239C5" w:rsidRPr="00266FB7" w:rsidRDefault="009239C5" w:rsidP="009239C5">
      <w:pPr>
        <w:pStyle w:val="MarionTitle"/>
        <w:rPr>
          <w:rFonts w:ascii="Times New Roman" w:hAnsi="Times New Roman"/>
        </w:rPr>
      </w:pPr>
      <w:r w:rsidRPr="00266FB7">
        <w:rPr>
          <w:rFonts w:ascii="Times New Roman" w:hAnsi="Times New Roman"/>
        </w:rPr>
        <w:t>S</w:t>
      </w:r>
      <w:r w:rsidR="00637387">
        <w:rPr>
          <w:rFonts w:ascii="Times New Roman" w:hAnsi="Times New Roman"/>
        </w:rPr>
        <w:t>3</w:t>
      </w:r>
      <w:r w:rsidR="00266FB7">
        <w:rPr>
          <w:rFonts w:ascii="Times New Roman" w:hAnsi="Times New Roman"/>
          <w:caps w:val="0"/>
        </w:rPr>
        <w:t xml:space="preserve"> Table</w:t>
      </w:r>
      <w:r w:rsidRPr="00266FB7">
        <w:rPr>
          <w:rFonts w:ascii="Times New Roman" w:hAnsi="Times New Roman"/>
        </w:rPr>
        <w:t xml:space="preserve">: </w:t>
      </w:r>
      <w:r w:rsidR="00266FB7">
        <w:rPr>
          <w:rFonts w:ascii="Times New Roman" w:hAnsi="Times New Roman"/>
          <w:caps w:val="0"/>
        </w:rPr>
        <w:t>C</w:t>
      </w:r>
      <w:r w:rsidR="00266FB7" w:rsidRPr="00266FB7">
        <w:rPr>
          <w:rFonts w:ascii="Times New Roman" w:hAnsi="Times New Roman"/>
          <w:caps w:val="0"/>
        </w:rPr>
        <w:t>haracteristics of included external</w:t>
      </w:r>
      <w:r w:rsidRPr="00266FB7">
        <w:rPr>
          <w:rFonts w:ascii="Times New Roman" w:hAnsi="Times New Roman"/>
          <w:caps w:val="0"/>
        </w:rPr>
        <w:t xml:space="preserve"> </w:t>
      </w:r>
      <w:r w:rsidR="00266FB7" w:rsidRPr="00266FB7">
        <w:rPr>
          <w:rFonts w:ascii="Times New Roman" w:hAnsi="Times New Roman"/>
          <w:caps w:val="0"/>
        </w:rPr>
        <w:t>validation studies</w:t>
      </w:r>
    </w:p>
    <w:p w14:paraId="080FE5C5" w14:textId="77777777" w:rsidR="009239C5" w:rsidRPr="00266FB7" w:rsidRDefault="009239C5" w:rsidP="009239C5">
      <w:pPr>
        <w:rPr>
          <w:rFonts w:ascii="Times New Roman" w:hAnsi="Times New Roman" w:cs="Times New Roman"/>
        </w:rPr>
      </w:pPr>
    </w:p>
    <w:tbl>
      <w:tblPr>
        <w:tblStyle w:val="ListTable1Light-Accent3"/>
        <w:tblW w:w="0" w:type="auto"/>
        <w:tblLayout w:type="fixed"/>
        <w:tblLook w:val="04A0" w:firstRow="1" w:lastRow="0" w:firstColumn="1" w:lastColumn="0" w:noHBand="0" w:noVBand="1"/>
      </w:tblPr>
      <w:tblGrid>
        <w:gridCol w:w="969"/>
        <w:gridCol w:w="761"/>
        <w:gridCol w:w="1105"/>
        <w:gridCol w:w="2847"/>
        <w:gridCol w:w="1689"/>
        <w:gridCol w:w="1276"/>
        <w:gridCol w:w="1134"/>
        <w:gridCol w:w="851"/>
        <w:gridCol w:w="850"/>
        <w:gridCol w:w="851"/>
        <w:gridCol w:w="992"/>
        <w:gridCol w:w="2073"/>
      </w:tblGrid>
      <w:tr w:rsidR="009239C5" w:rsidRPr="00266FB7" w14:paraId="5C484C0A" w14:textId="77777777" w:rsidTr="00A90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E72C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74A8A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Number of studies</w:t>
            </w:r>
          </w:p>
          <w:p w14:paraId="54B353B8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F8D89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Validation study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5BCDA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C93E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n events/ Total 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72564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4D50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edicted time poi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6BCC3B0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Discrimin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AC17AB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14E811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7B235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Calibration 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p-value Hosmer-Lemeshow)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C99E2" w14:textId="77777777" w:rsidR="009239C5" w:rsidRPr="00266FB7" w:rsidRDefault="009239C5" w:rsidP="00A90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calibration</w:t>
            </w:r>
          </w:p>
        </w:tc>
      </w:tr>
      <w:tr w:rsidR="009239C5" w:rsidRPr="00266FB7" w14:paraId="74DD7906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A0CC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8EC6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</w:tcPr>
          <w:p w14:paraId="2EC241E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vAlign w:val="center"/>
          </w:tcPr>
          <w:p w14:paraId="6D65FE0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vAlign w:val="center"/>
          </w:tcPr>
          <w:p w14:paraId="7CCF09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DA25A1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86680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C6E1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b/>
                <w:sz w:val="16"/>
                <w:szCs w:val="16"/>
              </w:rPr>
              <w:t>AU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772F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C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16F8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CL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171528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vAlign w:val="center"/>
          </w:tcPr>
          <w:p w14:paraId="237905B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D31CA73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78CDD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Ntaios et. al 2012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ASTRAL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CC7D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60B086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Ntaois et al 2012</w:t>
            </w:r>
          </w:p>
          <w:p w14:paraId="604F137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tcBorders>
              <w:top w:val="single" w:sz="4" w:space="0" w:color="auto"/>
            </w:tcBorders>
            <w:vAlign w:val="center"/>
            <w:hideMark/>
          </w:tcPr>
          <w:p w14:paraId="54AA9C3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from Athens Stroke registry(ASR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an 1998 - Dec 2010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Community bas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3037B7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/16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48B960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&gt;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07EA9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CBF0DA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87B89F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669DCA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6436E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  <w:hideMark/>
          </w:tcPr>
          <w:p w14:paraId="43F5F12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A8E01D4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A3070B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F6145F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51C60FF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36602F1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from Vienna Stroke registry(VSR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 Oct 1998- Dec 2001 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Community based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2FC029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/6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FD18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&gt; 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C58A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D271C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64FC4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2FD13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7B05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627E83A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32A7444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4E8D92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13DFEE1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10BE777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Liu et. al 201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75F930F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Ischaemic stroke patients from  Chinese National Stroke Registry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ep 2007- Aug 2008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Community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73D985A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473/3715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AE8F11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&gt; 2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575093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05EE8BE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2B7A9E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A20409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625AA663" w14:textId="6339E1D2" w:rsidR="009239C5" w:rsidRPr="00266FB7" w:rsidRDefault="00A55AFE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4AAE136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DB92661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EBB0A2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48805B0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  <w:hideMark/>
          </w:tcPr>
          <w:p w14:paraId="7F30B02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09E279C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50665DF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49/ 3522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0230DAE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&gt; 2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74A8C8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1FE3B9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4140D5D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6F5865C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2D449659" w14:textId="138C9824" w:rsidR="009239C5" w:rsidRPr="00266FB7" w:rsidRDefault="00A55AFE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3B48AA4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9FDF9E6" w14:textId="77777777" w:rsidTr="00A90499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7302471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396EB7F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Align w:val="center"/>
            <w:hideMark/>
          </w:tcPr>
          <w:p w14:paraId="6795556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Ntaois et al. 2014</w:t>
            </w:r>
          </w:p>
        </w:tc>
        <w:tc>
          <w:tcPr>
            <w:tcW w:w="2847" w:type="dxa"/>
            <w:vAlign w:val="center"/>
            <w:hideMark/>
          </w:tcPr>
          <w:p w14:paraId="66F9365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Ischaemic stroke patients from ASTRAL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an 2003- Mar 2011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registry data)</w:t>
            </w:r>
          </w:p>
        </w:tc>
        <w:tc>
          <w:tcPr>
            <w:tcW w:w="1689" w:type="dxa"/>
            <w:vAlign w:val="center"/>
          </w:tcPr>
          <w:p w14:paraId="01A77C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/1892</w:t>
            </w:r>
          </w:p>
        </w:tc>
        <w:tc>
          <w:tcPr>
            <w:tcW w:w="1276" w:type="dxa"/>
            <w:vAlign w:val="center"/>
            <w:hideMark/>
          </w:tcPr>
          <w:p w14:paraId="1164129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&gt; 2</w:t>
            </w:r>
          </w:p>
        </w:tc>
        <w:tc>
          <w:tcPr>
            <w:tcW w:w="1134" w:type="dxa"/>
            <w:vAlign w:val="center"/>
          </w:tcPr>
          <w:p w14:paraId="4729DAE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vAlign w:val="center"/>
            <w:hideMark/>
          </w:tcPr>
          <w:p w14:paraId="2BBF060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0" w:type="dxa"/>
            <w:vAlign w:val="center"/>
            <w:hideMark/>
          </w:tcPr>
          <w:p w14:paraId="5A5613C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2**</w:t>
            </w:r>
          </w:p>
        </w:tc>
        <w:tc>
          <w:tcPr>
            <w:tcW w:w="851" w:type="dxa"/>
            <w:vAlign w:val="center"/>
            <w:hideMark/>
          </w:tcPr>
          <w:p w14:paraId="3340A03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2**</w:t>
            </w:r>
          </w:p>
        </w:tc>
        <w:tc>
          <w:tcPr>
            <w:tcW w:w="992" w:type="dxa"/>
            <w:vAlign w:val="center"/>
            <w:hideMark/>
          </w:tcPr>
          <w:p w14:paraId="514F344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Align w:val="center"/>
            <w:hideMark/>
          </w:tcPr>
          <w:p w14:paraId="66962B0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Ntaois et al. 2014 investigated the addition of information derived from multimodal modelling, but this did not increase the ASTRAL score's accuracy</w:t>
            </w:r>
          </w:p>
        </w:tc>
      </w:tr>
      <w:tr w:rsidR="009239C5" w:rsidRPr="00266FB7" w14:paraId="0C68557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F68A92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3D2ED4C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48A691D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apavasileiou et al 201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3934D47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patients from  AS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an 1998 - Dec 2010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Community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3AC8D03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/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520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4E9DEF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-6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B1CBBD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8602EA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1CEBACC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850AAA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69AFD0B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18E7B71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67B8F49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4454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15B8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52020A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C90A63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44665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/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5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BB5817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D33AF7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2DFDCF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12C12E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2DDB30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E29291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C196D1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8A81F6A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49B4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355EF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87F1D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56422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421E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unsell et. al 2002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ix Simple variables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5E8C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EBFF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unsell et. al 2002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6C1F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Acute and sub acute stroke patients  (exc. SAH) from SEPIVAC (1986-1989) and PCSS (1989-1990)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Community bas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B0D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87/5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8FE4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017D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FDE2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7AAE5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7E816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37A27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16D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0258B23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44C9FB2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13B4D24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1AF294E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674634F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0B6B78B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3/5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0213A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83F4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60C3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262E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DB208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7B08F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0014FC7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A661A8B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7B57A2D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6C100E5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3F03FF6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unsell et. al 2004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1769980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and subacute stroke patients  (exc. SAH) from LHR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es not stated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48FA830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90/1330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D80D99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32844F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AEB23D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49CA634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44F0D1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17B5AF4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3011152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9305E63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A150D0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4A0B64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547DB69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vAlign w:val="center"/>
            <w:hideMark/>
          </w:tcPr>
          <w:p w14:paraId="75D3390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4340219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0/1330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0E5508C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F3F78B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107C37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51E1F60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64A96AD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5274F9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6C822E1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50E03DC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FA1D10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6DDC19C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14:paraId="2FD6089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. al 2007</w:t>
            </w:r>
          </w:p>
        </w:tc>
        <w:tc>
          <w:tcPr>
            <w:tcW w:w="2847" w:type="dxa"/>
            <w:vMerge w:val="restart"/>
            <w:shd w:val="clear" w:color="auto" w:fill="auto"/>
            <w:vAlign w:val="center"/>
            <w:hideMark/>
          </w:tcPr>
          <w:p w14:paraId="41154BB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Hyper‐acute stroke patients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001-2002)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6906C62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EBDC9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A8FA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E6E59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02DAD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91ABF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FF2D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6594B5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973957A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5B6D8B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62A52E3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75E9C06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2386140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69BAC2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97/468  (IS only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B4774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 (mRs&gt;/= 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166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C3854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9  (IS only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DC451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26**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525BF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2**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9EF4C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0622A07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D00B3D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623A60C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49EBAA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086AAF9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unsell et. al 200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7FE0276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FOOD  RCT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Nov 1996 - Feb 2001)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(112 hospitals in 16 countries)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5555511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86/2955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513FCA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AD14A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3A192A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7275AB6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67** 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273DF22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3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0E7E8F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285E196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102895E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F0141B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4E43AD5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  <w:hideMark/>
          </w:tcPr>
          <w:p w14:paraId="155D35C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33E5BB7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0F565ED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467/2955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F81FD7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 (mRs3-5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8E53BA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4D2F7BD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31ADF99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58** 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A4BCD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2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492005D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6C8C64C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7562974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395CD72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39B6E49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14:paraId="386D0EA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eale et al 2013</w:t>
            </w:r>
          </w:p>
        </w:tc>
        <w:tc>
          <w:tcPr>
            <w:tcW w:w="2847" w:type="dxa"/>
            <w:vMerge w:val="restart"/>
            <w:shd w:val="clear" w:color="auto" w:fill="auto"/>
            <w:vAlign w:val="center"/>
            <w:hideMark/>
          </w:tcPr>
          <w:p w14:paraId="4AD8490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stroke patients from the prospective CLAHRC Cohort Study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66757C8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7/1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367C9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 (SIPSO score physical doma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58B6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6 months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D11E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7C63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C24F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24386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7094CBA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A538794" w14:textId="77777777" w:rsidTr="00A9049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F8101C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32F44A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7769AE6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2C55A43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6C8A1F0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7/1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D6621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 (OHS ≤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CAA9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A97E8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68F8A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183FF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BA9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248340A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F9EA138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18514D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97DD21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6AF2004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Lewis et al 2008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610216C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Hyper acute ischaemic patients from Third International Stroke Trial trial of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recombinant tissue plasminogen activator in ischaemic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stroke (IST3- rt-PA)  assessed within 6 hrs of symptom onset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missing -Jan 2007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2830F94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22/537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9D7237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t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D78081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0DBF47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613E27F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9**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2890D59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575E38E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54B8C65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9A3ABB2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139BCD7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5B262C3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  <w:hideMark/>
          </w:tcPr>
          <w:p w14:paraId="627A251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02EE0CF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01754F1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79/537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0C6888B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150BC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315D194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5BA0B35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3F0C903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600604C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61F2C60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9CA59FB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6FEAB7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03060D3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14:paraId="1A34D36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Li et al 2012</w:t>
            </w:r>
          </w:p>
        </w:tc>
        <w:tc>
          <w:tcPr>
            <w:tcW w:w="2847" w:type="dxa"/>
            <w:vMerge w:val="restart"/>
            <w:shd w:val="clear" w:color="auto" w:fill="auto"/>
            <w:vAlign w:val="center"/>
            <w:hideMark/>
          </w:tcPr>
          <w:p w14:paraId="779F4F5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hinese acute stroke patients in retrospective and prospective cohort study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Oct 2007 - Mar 2009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35B3B88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7/2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BB4A6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1CA6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5D9BD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66 (IS only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31691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988DB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81657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071E8B1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3A17339" w14:textId="77777777" w:rsidTr="00A90499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2EAB24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20C5005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40AAE13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768E21F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45B9E2A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2/2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3956D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author defined in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47F9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5ED03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4  (IS only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67A9F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EF97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91542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3D56BD1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0FDB97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E375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CB73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37E0AA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hompson et al 2014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56AA52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cohort study GB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2002 - 2005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74F44E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28/9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7141DE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ive and independent (OHS≥ 3…higher OHS indicates poorer outcome?0=full recovery 6=dea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9CCE12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3E700F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01CF57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201F27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FBF41B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748700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BF81FE1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1FC8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eiffge et al 2014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ix Simple variables-IVT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1942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D25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eiffge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E66E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Hyper acute stroke patients receiving intravenous thrombolysis (IVT) from observational IVT-databank study, CHE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une 1998–June 201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EAD9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6/6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7705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DA0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214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0206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174BD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50A5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B5F6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he adaptation of the SVM resulted in the exclusion of the variable ‘living alone before stroke’ and subsequently altered coefficients</w:t>
            </w:r>
          </w:p>
        </w:tc>
      </w:tr>
      <w:tr w:rsidR="009239C5" w:rsidRPr="00266FB7" w14:paraId="20A20DF5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EBC16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aposnik et. al 2011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IScore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7248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F1D51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posnik et. al 2011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87CE9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from RCSNOSA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2002-2005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Community based (n=154 healthcare settings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D090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80/37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189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6E35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3B1CF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35D0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0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527A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0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A4B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317D5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calibrated the regression model in the first half of the external validation sample and obtained predictions in the second half</w:t>
            </w:r>
          </w:p>
        </w:tc>
      </w:tr>
      <w:tr w:rsidR="009239C5" w:rsidRPr="00266FB7" w14:paraId="7480D474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3FE2EF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495BC39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606A80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vAlign w:val="center"/>
            <w:hideMark/>
          </w:tcPr>
          <w:p w14:paraId="70D8F4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vAlign w:val="center"/>
          </w:tcPr>
          <w:p w14:paraId="4E167A9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98/3720</w:t>
            </w:r>
          </w:p>
        </w:tc>
        <w:tc>
          <w:tcPr>
            <w:tcW w:w="1276" w:type="dxa"/>
            <w:vAlign w:val="center"/>
            <w:hideMark/>
          </w:tcPr>
          <w:p w14:paraId="4F691E8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vAlign w:val="center"/>
          </w:tcPr>
          <w:p w14:paraId="0EC646E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vAlign w:val="center"/>
            <w:hideMark/>
          </w:tcPr>
          <w:p w14:paraId="679A64B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0" w:type="dxa"/>
            <w:vAlign w:val="center"/>
            <w:hideMark/>
          </w:tcPr>
          <w:p w14:paraId="291733D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2**</w:t>
            </w:r>
          </w:p>
        </w:tc>
        <w:tc>
          <w:tcPr>
            <w:tcW w:w="851" w:type="dxa"/>
            <w:vAlign w:val="center"/>
            <w:hideMark/>
          </w:tcPr>
          <w:p w14:paraId="7A2CE47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2**</w:t>
            </w:r>
          </w:p>
        </w:tc>
        <w:tc>
          <w:tcPr>
            <w:tcW w:w="992" w:type="dxa"/>
            <w:noWrap/>
            <w:vAlign w:val="center"/>
            <w:hideMark/>
          </w:tcPr>
          <w:p w14:paraId="2745CB3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73" w:type="dxa"/>
            <w:vAlign w:val="center"/>
            <w:hideMark/>
          </w:tcPr>
          <w:p w14:paraId="3B923ED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calibrated the regression model in the first half of the external validation sample and obtained predictions in the second half</w:t>
            </w:r>
          </w:p>
        </w:tc>
      </w:tr>
      <w:tr w:rsidR="009239C5" w:rsidRPr="00266FB7" w14:paraId="7548F677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D63620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38B3573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5325C22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posnik et. al 2011 (b</w:t>
            </w:r>
            <w:r w:rsidRPr="00266FB7">
              <w:rPr>
                <w:rFonts w:ascii="Times New Roman" w:hAnsi="Times New Roman" w:cs="Times New Roman"/>
                <w:sz w:val="16"/>
                <w:szCs w:val="16"/>
                <w:bdr w:val="single" w:sz="4" w:space="0" w:color="auto"/>
              </w:rPr>
              <w:t>)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6A97397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Ischaemic stroke patients from RCSN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ul 2003- Jun 2008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Community based registry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4683C95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126 /3818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8D003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 or disability (MRS 3-5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F1A40C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5D344D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3A83FE7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7**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4C6FFB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0**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14DD8F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728862F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8DC9663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B242C8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05CD86F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</w:tcPr>
          <w:p w14:paraId="38BFB3F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2D678C0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7872DF9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47  /3818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69F7E2B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 or institutionalization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5C272D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6FBD21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45BF46A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0**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5606143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0**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242478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03BE5C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956E38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1822FC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7A6EC62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</w:tcPr>
          <w:p w14:paraId="06B45A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500B418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Acute Ischaemic stroke patients from RCSNOSA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ul 2002- Jun 2009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registry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5ADD016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43 /4365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6B8C8D5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 or disability (MRS 3-5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A16F4D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2DBA77A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658CFBF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2**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6CAAF25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96**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51FFB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67126FC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990B7E2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564BC9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24A4C0C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</w:tcPr>
          <w:p w14:paraId="5F857CA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1F0BAFA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1E5EF1E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51  /4365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3B7359B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 or institutionalization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346057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404D933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7B15295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5**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75DF438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1**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12E349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34A42E4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E8E1902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FEB1B4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5981C21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14:paraId="61FFC3A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Bejot et. al 2013</w:t>
            </w:r>
          </w:p>
        </w:tc>
        <w:tc>
          <w:tcPr>
            <w:tcW w:w="2847" w:type="dxa"/>
            <w:vMerge w:val="restart"/>
            <w:shd w:val="clear" w:color="auto" w:fill="auto"/>
            <w:vAlign w:val="center"/>
            <w:hideMark/>
          </w:tcPr>
          <w:p w14:paraId="2C01823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Acute ischaemic stroke patients from DSR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an 2006 - Dec 2011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Population based registry data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0EE03D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95/10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1683A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6A0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A467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0E7DE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FE61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C14B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6E24A30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D5BE234" w14:textId="77777777" w:rsidTr="00A904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7C622BA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5D3296C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8CEAE0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</w:tcPr>
          <w:p w14:paraId="2BF8023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6478C0C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44/10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888E3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50B2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4AC1D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FA74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550D5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DF2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478CBDD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FE7101A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4901E3D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688DBDB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0B4DC5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</w:tcPr>
          <w:p w14:paraId="5574F56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02F7526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67/10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21E98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9AA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Hospital   dischar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E97BF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46A8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ABA5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2E7E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03B8497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FB4F366" w14:textId="77777777" w:rsidTr="00A9049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6E61A64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33352D7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1A1EEEB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ark et al 201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2FB81E2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 patients from  Korean nationwide  multicenter prospective observational study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Jan 2011- 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4569587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4/4061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573C41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5359D2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24DB17C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042BAD5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1AA6CFF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C84B78F" w14:textId="3DD54DF8" w:rsidR="009239C5" w:rsidRPr="00266FB7" w:rsidRDefault="00A55AFE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5A829C5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AC5A67A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A6D9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A218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765075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9D68F0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7391EB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496/40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55CF86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 to 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AB3372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858A19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B3B514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DA9F89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CB1C279" w14:textId="39303232" w:rsidR="009239C5" w:rsidRPr="00266FB7" w:rsidRDefault="00A55AFE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A7E4FB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FC623A7" w14:textId="77777777" w:rsidTr="00A90499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0859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lint et al 2010 (THRIVE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1C1A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F0EA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lint et al 2013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2784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orm TREVO-2 RCT</w:t>
            </w:r>
          </w:p>
          <w:p w14:paraId="0AFD4A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322F7D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date missing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13B5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issing/ 1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F7E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-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D4D5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BC67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972E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3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936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7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A499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4FAC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07CB265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52725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nt et al 2006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TPI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9680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19522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cMeekin et al 2012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25C9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treated with rt-PA from prospective SITS-ISTS, GB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Dec 2002- Feb 2010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5606C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860/4022 stated bit this makes no sense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00EC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53275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18AF3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6817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153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07624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51718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ested whether 3 additional patient characteristics (congestive heart failure, signs of current infarction on pretreatment brain scan, and serum glucose5) would improve the explanatory power of the model for mRS ≤1 at 3 months</w:t>
            </w:r>
          </w:p>
        </w:tc>
      </w:tr>
      <w:tr w:rsidR="009239C5" w:rsidRPr="00266FB7" w14:paraId="53AF95EA" w14:textId="77777777" w:rsidTr="00A90499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D46D3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E84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  <w:hideMark/>
          </w:tcPr>
          <w:p w14:paraId="74CB52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3732DD5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3562AF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212/?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25FC008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≥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AC4CD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00C0D1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95E644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538B6A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6BC30DF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shd w:val="clear" w:color="auto" w:fill="FFFFFF" w:themeFill="background1"/>
            <w:vAlign w:val="center"/>
            <w:hideMark/>
          </w:tcPr>
          <w:p w14:paraId="34FC720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EBC8343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17194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0DE5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CCF19A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Uyttenboogaart et al 2008</w:t>
            </w:r>
          </w:p>
        </w:tc>
        <w:tc>
          <w:tcPr>
            <w:tcW w:w="2847" w:type="dxa"/>
            <w:vMerge w:val="restart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019132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treated with rt-PA from prospective registry University Medical Center Groningen, NLD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ssing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02 -Oct 2006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0CFFE0E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4/301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F64114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1 (4.5-hrs time window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CF89BD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87EDA3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35869E1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3** 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086C9D7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49E1E3C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 w:val="restart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9EB30D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1040E9D8" w14:textId="77777777" w:rsidTr="00A90499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048A2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54B8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59EF42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E083C0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6CF4A30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4/188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00200B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1 (3-hrs time window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8748EC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5A9652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53E9761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3E6410C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1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1FE51DA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3B05F3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6978764B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7AD6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5240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D6352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66B149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2501307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0/113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39ADB9C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1 (3-4.5 hrs time window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8BD9C2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D1C64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453DD9A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**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0D42B7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1693825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3FC19D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790A17B" w14:textId="77777777" w:rsidTr="00A90499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5EFAA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C1D51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A18D50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5B2640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27B480F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7/301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52C4597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 (4.5-hrs time window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1A862D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43E40E8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1F0DE44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**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2FC2B9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4F216D5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06B831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3FC5C029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FD84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8170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47F9C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vAlign w:val="center"/>
          </w:tcPr>
          <w:p w14:paraId="534519E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1CFFCD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0/188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1C7590A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 5-6 (3-hrs time window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53BD8F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43FE9A2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196D772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**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178105F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**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4BCE6C5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91EDB0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2A6E1349" w14:textId="77777777" w:rsidTr="00A90499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69C13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5DFB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03C0E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0B2BF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2A26D5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7/1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C4A38F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 (3-4.5 hrs time window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6782DB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B7E214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0CFF7F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69722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94D732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B4753F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7A2E11A0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6B37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nt et al 2015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implified- TPI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F647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E4F0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nt et al 2015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B58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Ischemic stroke patients treated with rt-PA from ECASS III  doubleblind, parallel-group TRIAL 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130 sites in 19 European countrie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e not stat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EAD2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9/7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5088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1  (using full NIHS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61E8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07C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EB119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FF76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355D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17CD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implified the original Stroke-TPI(Kent et al 2006) by reducing variables and interaction terms and by exploring simpler stroke severity scores</w:t>
            </w:r>
          </w:p>
        </w:tc>
      </w:tr>
      <w:tr w:rsidR="009239C5" w:rsidRPr="00266FB7" w14:paraId="2EBCDBAA" w14:textId="77777777" w:rsidTr="00A90499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70DB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57F7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8DB1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9E4C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264ACE5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9/7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B631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1(using 8-item scor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4F74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3FC9D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2F35E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333E2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50FB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9221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15337968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3DB6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4E5A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BB67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51D2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213B193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9/7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201A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1(using 3-item scor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456A5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E226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4B11E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FB8DA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566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EB78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2BD17BC7" w14:textId="77777777" w:rsidTr="00A90499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5499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4482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F9E4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7316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1FCE233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89/7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28D72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2(using full NIHSS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3EB6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9E91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70E79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70339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78DFA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81C4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CC3D9B7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64CA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31F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25FA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D1C2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40AD05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89/7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EDA8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2(using 8-item scor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2B0C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43C70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3785E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18BC6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0041A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2E6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793236AF" w14:textId="77777777" w:rsidTr="00A90499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4139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0D7C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2EF8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B8F5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5F3B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89/7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6C6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≤2(using 3-item scor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36D3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765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2650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BC3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9964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6A8B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66D57A0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8D41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bian et al 2012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Dragon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DE57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85E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bian et al 2012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C3645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University Hospital Basel, Basel, Switzerland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ssing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05 and Jan 2011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CF07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89/3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2BC8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888E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B0F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7E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6F54E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19E08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EC6E85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B466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458317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608C2877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6BC768F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5C12D5B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599EF0B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FFFFFF" w:themeFill="background1"/>
            <w:vAlign w:val="center"/>
            <w:hideMark/>
          </w:tcPr>
          <w:p w14:paraId="41850DF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2874CD9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8/3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2400CB9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 3– 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8E30B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  <w:hideMark/>
          </w:tcPr>
          <w:p w14:paraId="62F0FCA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5218A63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  <w:hideMark/>
          </w:tcPr>
          <w:p w14:paraId="16AE9F1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41A3E4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vMerge/>
            <w:shd w:val="clear" w:color="auto" w:fill="FFFFFF" w:themeFill="background1"/>
            <w:vAlign w:val="center"/>
            <w:hideMark/>
          </w:tcPr>
          <w:p w14:paraId="3DD2F19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6BCC142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7BF956E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2788284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2D7CDF9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FFFFFF" w:themeFill="background1"/>
            <w:vAlign w:val="center"/>
            <w:hideMark/>
          </w:tcPr>
          <w:p w14:paraId="2A9B650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267E781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7/3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5CD28C1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55E20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  <w:hideMark/>
          </w:tcPr>
          <w:p w14:paraId="3DCC971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6CCDD6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  <w:hideMark/>
          </w:tcPr>
          <w:p w14:paraId="2FBD0B7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26CA0A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vMerge/>
            <w:shd w:val="clear" w:color="auto" w:fill="FFFFFF" w:themeFill="background1"/>
            <w:vAlign w:val="center"/>
            <w:hideMark/>
          </w:tcPr>
          <w:p w14:paraId="1C5B0B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71639B93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F2F2FC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2049DED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4CF75C6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bian et al 201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48A114B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patients revieving IVT from a prospective database of 12 European and Australian stroke centers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e missing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66A491E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519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527D90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619783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0A25A3A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610531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F58A07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2610F9D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744E0D5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E7FAA80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15543AB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5B5DFA2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D9E2F3" w:themeFill="accent1" w:themeFillTint="33"/>
            <w:vAlign w:val="center"/>
            <w:hideMark/>
          </w:tcPr>
          <w:p w14:paraId="3F52FC1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D9E2F3" w:themeFill="accent1" w:themeFillTint="33"/>
            <w:vAlign w:val="center"/>
            <w:hideMark/>
          </w:tcPr>
          <w:p w14:paraId="6D9EE31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037ABB2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519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166B94A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2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83376D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296295E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461CC40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58996B4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10B6679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40B157B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C706597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32BCDD3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127F9CC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14:paraId="44ADC28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Zang et al 2015</w:t>
            </w:r>
          </w:p>
        </w:tc>
        <w:tc>
          <w:tcPr>
            <w:tcW w:w="2847" w:type="dxa"/>
            <w:vMerge w:val="restart"/>
            <w:shd w:val="clear" w:color="auto" w:fill="auto"/>
            <w:vAlign w:val="center"/>
            <w:hideMark/>
          </w:tcPr>
          <w:p w14:paraId="590B844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atients with acute ischemic stroke treated with t-PA on the TIMS-CHN prospective registe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(67 center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May 2007- April 2012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9DED1E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63/9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27DF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0-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FE49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E0985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404F1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27F6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32478A" w14:textId="31893F19" w:rsidR="009239C5" w:rsidRPr="00266FB7" w:rsidRDefault="00A55AFE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76EF7BE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E08F9F5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5EF63FA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27F3BAF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4C574C8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4C207C0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1542612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4/9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96A5E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795B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E75E8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23359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CBD12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22886C" w14:textId="1FDEE07A" w:rsidR="009239C5" w:rsidRPr="00266FB7" w:rsidRDefault="00A55AFE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55D8823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8823531" w14:textId="77777777" w:rsidTr="00A90499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696A14C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25AB078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2D4DAB7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eiffge et al 2014</w:t>
            </w:r>
          </w:p>
        </w:tc>
        <w:tc>
          <w:tcPr>
            <w:tcW w:w="2847" w:type="dxa"/>
            <w:shd w:val="clear" w:color="auto" w:fill="D9E2F3" w:themeFill="accent1" w:themeFillTint="33"/>
            <w:vAlign w:val="center"/>
            <w:hideMark/>
          </w:tcPr>
          <w:p w14:paraId="17B744F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treated with IV-tPA from Helsinki Stroke Thrombolysis Registry, Finland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1995–2010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6CDD06E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80/1346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65DAF1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312FEF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0ACC1C1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  <w:hideMark/>
          </w:tcPr>
          <w:p w14:paraId="535DF6A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56CBFE6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  <w:hideMark/>
          </w:tcPr>
          <w:p w14:paraId="6AECC57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1860113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D8DC59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3F5F1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F910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AAE4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75BB3D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Ischaemic stroke patients treated with IV-tPA from IVT databank, Basel, Switzerland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une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1998–June 2012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40E990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6/6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F120A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5-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223B98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F90FE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874F76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A43A3C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FEDD04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15CBB6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2246929" w14:textId="77777777" w:rsidTr="00A90499">
        <w:trPr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3139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urc et al 2013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MRI- DRAGON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375D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CF88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Turc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7F03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treated with IV-tPA from Lille University Hospital registry, FRA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May 2009 -Aug 2013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7A9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8/2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7FD4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&gt;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C6C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1C2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5D37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E9CB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8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 0.54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F79E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3742A2C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E3265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Ringleb at al 2004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ESRS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43507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1E1A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eng et al 201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EAC55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rospective CNSR, CHN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ept 2007 - Aug 2008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A291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855/10323 (Ischemic stroke only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A53F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stroke, myocardial infarction, or cardiovascular 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8C8B1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0A40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60B27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ABAC6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01496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69BC9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AE32BFE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A829A8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4F6DE30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9E2F3" w:themeFill="accent1" w:themeFillTint="33"/>
            <w:vAlign w:val="center"/>
            <w:hideMark/>
          </w:tcPr>
          <w:p w14:paraId="45ABB57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10</w:t>
            </w:r>
          </w:p>
        </w:tc>
        <w:tc>
          <w:tcPr>
            <w:tcW w:w="2847" w:type="dxa"/>
            <w:shd w:val="clear" w:color="auto" w:fill="D9E2F3" w:themeFill="accent1" w:themeFillTint="33"/>
            <w:vAlign w:val="center"/>
            <w:hideMark/>
          </w:tcPr>
          <w:p w14:paraId="675EB22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patients from prospective cohort study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(N=10 centre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Aug 2005 - Dec 2006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36E6A83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14/1607  (Ischemic stroke only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49D10CF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stroke or cardiovascular mortality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3EB53A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25F4BAB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38AB7C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25D831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1F9A51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113F0D0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618FE1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381B8B7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13C10B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FFFFFF" w:themeFill="background1"/>
            <w:vAlign w:val="center"/>
            <w:hideMark/>
          </w:tcPr>
          <w:p w14:paraId="6FD7704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09</w:t>
            </w:r>
          </w:p>
        </w:tc>
        <w:tc>
          <w:tcPr>
            <w:tcW w:w="2847" w:type="dxa"/>
            <w:shd w:val="clear" w:color="auto" w:fill="FFFFFF" w:themeFill="background1"/>
            <w:vAlign w:val="center"/>
            <w:hideMark/>
          </w:tcPr>
          <w:p w14:paraId="36FA477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the prospective REACH Registry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(5473 sites in 44 countrie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Dec 2003 - June 2004)</w:t>
            </w: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3A93FEE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944/156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5AA62AD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nonfatal stroke, nonfatal myocardial infarction, and cardiovascular mortalit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C5AAC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134A09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B0222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3BFC857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19996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FFFFFF" w:themeFill="background1"/>
            <w:vAlign w:val="center"/>
            <w:hideMark/>
          </w:tcPr>
          <w:p w14:paraId="5C1F414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5F65639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77D981E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6E58DC1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620178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ndersen et al 2015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6D763F2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nationwide cohort study, NLD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an 2003 - Dec 2012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6C6256B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894/42 182 (mortality only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13A4D11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stroke recurrence, mortality, and cardiovascular events (stroke, transient ischemic attack, myocardial infarction, or arterial thromboembolism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4F644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66BD70A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5(mortality only)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C97E6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3A62493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79F5C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679C65B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8C5812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0656AC8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4624F55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FFFFFF" w:themeFill="background1"/>
            <w:vAlign w:val="center"/>
            <w:hideMark/>
          </w:tcPr>
          <w:p w14:paraId="12E48C4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FFFFFF" w:themeFill="background1"/>
            <w:vAlign w:val="center"/>
            <w:hideMark/>
          </w:tcPr>
          <w:p w14:paraId="64E5734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51853B1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8942/42 182  (mortality only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F38032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stroke recurrence, mortality, and cardiovascular events (stroke, transient ischemic attack, myocardial infarction, or arterial thromboembolism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2DE7C7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4C598DD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 (mortality only)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22A2415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45B0E20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DDCB87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079E238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69C8F47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BF98FB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200B165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4646CD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08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7BB0ED5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CALA Cohort Study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July 2005 - Oct 2005)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4D8D1B8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2/6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6537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cerebrovascular events, functional outcome or 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B107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423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400C5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2584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18C5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3952C00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E2CE1DC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2F315F6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1425A6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 w:val="restart"/>
            <w:shd w:val="clear" w:color="auto" w:fill="D9E2F3" w:themeFill="accent1" w:themeFillTint="33"/>
            <w:vAlign w:val="center"/>
            <w:hideMark/>
          </w:tcPr>
          <w:p w14:paraId="0368733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aier et al 2013</w:t>
            </w:r>
          </w:p>
        </w:tc>
        <w:tc>
          <w:tcPr>
            <w:tcW w:w="2847" w:type="dxa"/>
            <w:vMerge w:val="restart"/>
            <w:shd w:val="clear" w:color="auto" w:fill="D9E2F3" w:themeFill="accent1" w:themeFillTint="33"/>
            <w:vAlign w:val="center"/>
            <w:hideMark/>
          </w:tcPr>
          <w:p w14:paraId="5918F02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who were admitted to the stroke unit between  at the Klinikum Emden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2007 - 2011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2CC0F21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0/1727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0114168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AB0048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 days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4DAB0C6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3606E0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40D97A8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23DFF0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4F6DB10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4BFBB102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194F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1D35C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AA4EFE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4945E3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AF024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/17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9B604C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6E1B61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n pat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14210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B43964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AE91D5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C17CD5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82CDBD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377DCA88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2800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rnan et al 1991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SPI 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B57DE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B009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rnan et al 2000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1C72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atients with carotid transient ischemia or minor stroke from (UK TIA(UK), CAPRIE and NoMaSS(USA)  RCTS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1979-1985;1992-1996;1990-1993 respectively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8286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662/92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33A9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stroke or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CC0B5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DB3F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2A79D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9181C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2B8F9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19DC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Yes, SPI II derived</w:t>
            </w:r>
          </w:p>
        </w:tc>
      </w:tr>
      <w:tr w:rsidR="009239C5" w:rsidRPr="00266FB7" w14:paraId="10129D18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F9FF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rnan et al 2000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SPI II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37C6E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D66A8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eng et al 201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C28CD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rospective CNSR, CHN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ept 2007 - Aug 2008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A3255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874/10323 (Ischemic stroke only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DC951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stroke, myocardial infarction, or cardiovascular 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511B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DBBD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C047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842FA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25257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1BDDA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58D053B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3521644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5D0FF6D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9E2F3" w:themeFill="accent1" w:themeFillTint="33"/>
            <w:vAlign w:val="center"/>
            <w:hideMark/>
          </w:tcPr>
          <w:p w14:paraId="487D7F2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10</w:t>
            </w:r>
          </w:p>
        </w:tc>
        <w:tc>
          <w:tcPr>
            <w:tcW w:w="2847" w:type="dxa"/>
            <w:shd w:val="clear" w:color="auto" w:fill="D9E2F3" w:themeFill="accent1" w:themeFillTint="33"/>
            <w:vAlign w:val="center"/>
            <w:hideMark/>
          </w:tcPr>
          <w:p w14:paraId="1183EE5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patients from prospective cohort study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(N=10 center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Aug 2005 - Dec 2006)</w:t>
            </w:r>
          </w:p>
        </w:tc>
        <w:tc>
          <w:tcPr>
            <w:tcW w:w="1689" w:type="dxa"/>
            <w:shd w:val="clear" w:color="auto" w:fill="D9E2F3" w:themeFill="accent1" w:themeFillTint="33"/>
            <w:vAlign w:val="center"/>
          </w:tcPr>
          <w:p w14:paraId="0D5B13B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14/1607  (Ischemic stroke only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  <w:hideMark/>
          </w:tcPr>
          <w:p w14:paraId="7A0F147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stroke or cardiovascular mortality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F91D92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09455E3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453BB5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  <w:hideMark/>
          </w:tcPr>
          <w:p w14:paraId="1EC0FD6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CC734F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D9E2F3" w:themeFill="accent1" w:themeFillTint="33"/>
            <w:vAlign w:val="center"/>
            <w:hideMark/>
          </w:tcPr>
          <w:p w14:paraId="3148811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56B3A51" w14:textId="77777777" w:rsidTr="00A90499">
        <w:trPr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shd w:val="clear" w:color="auto" w:fill="auto"/>
            <w:vAlign w:val="center"/>
          </w:tcPr>
          <w:p w14:paraId="4E0E72E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FFFFFF" w:themeFill="background1"/>
            <w:vAlign w:val="center"/>
          </w:tcPr>
          <w:p w14:paraId="1B5B439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FFFFFF" w:themeFill="background1"/>
            <w:vAlign w:val="center"/>
            <w:hideMark/>
          </w:tcPr>
          <w:p w14:paraId="173DB84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13</w:t>
            </w:r>
          </w:p>
        </w:tc>
        <w:tc>
          <w:tcPr>
            <w:tcW w:w="2847" w:type="dxa"/>
            <w:shd w:val="clear" w:color="auto" w:fill="FFFFFF" w:themeFill="background1"/>
            <w:vAlign w:val="center"/>
            <w:hideMark/>
          </w:tcPr>
          <w:p w14:paraId="35D23D6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undergoing in-patient rehabilitation from INSIGHT registry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May 2008–Sep 2008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(n=15 centers)</w:t>
            </w: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5D8A5D3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93/856*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202663F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nonfatal stroke, nonfatal myocardial infarction, and cardiovascular mortalit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D6C16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8C6FD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·6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507BDF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·57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150FA35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·6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3FA2F0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shd w:val="clear" w:color="auto" w:fill="FFFFFF" w:themeFill="background1"/>
            <w:vAlign w:val="center"/>
            <w:hideMark/>
          </w:tcPr>
          <w:p w14:paraId="7FEBD58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8CEDFB9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8F79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2F1E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8A807D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ernan et al 2000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140A7D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Patients with carotid transient ischemia or minor stroke from RCTS (UK TIA(UK) &amp; CAPRIE, NoMaSS(USA) 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1979-1985,1992-1996,1990-1993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874489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572/92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012708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stroke or 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E73951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32AF64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23716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656C2A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9763BC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7E073F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8CF6EA2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966C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LeGall et al 1984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APS I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84DA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E7374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Handschu et al 2005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40DA0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stroke patients in the NeuroCriticalCareUnit (NCCU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missing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988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/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2981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12E2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 day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15584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E9733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4E3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41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845E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BDF2A69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43F6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shd w:val="clear" w:color="auto" w:fill="auto"/>
            <w:vAlign w:val="center"/>
          </w:tcPr>
          <w:p w14:paraId="11902FE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14:paraId="638A653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shd w:val="clear" w:color="auto" w:fill="auto"/>
            <w:vAlign w:val="center"/>
            <w:hideMark/>
          </w:tcPr>
          <w:p w14:paraId="4F59E6F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46FD7D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1/90 (IS only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D68BC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E293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3FF27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4627C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7202D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3FFB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17D61B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EC4C76B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AA35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7EB2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4649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414F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59B1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/90 (IS onl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C1DF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59D2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B1C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B056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B2B7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49F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2E76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BC01F0C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31BA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APS II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8AFF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31F1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Handschu et al 2005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DCF4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stroke patients in the NeuroCriticalCareUnit (NCCU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missing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61A5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9/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DF20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B79C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 day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C4CD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DBE9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637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020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FC33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4164F98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3C6B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D6B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8073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9845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34A6389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1/90 (IS only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D6144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3F72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BE52F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818A8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AB0FE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D6AE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14:paraId="094C02D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B9D0D54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8515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619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7BB9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4509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4AEA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3/90(IS onl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D624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F682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B626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AF92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486E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7DC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0B7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B2366A4" w14:textId="77777777" w:rsidTr="00A9049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521C9" w14:textId="77777777" w:rsidR="009239C5" w:rsidRPr="00266FB7" w:rsidRDefault="009239C5" w:rsidP="00A904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yint et al 2014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SOAR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E06C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176D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Kwok et al 2013</w:t>
            </w:r>
          </w:p>
        </w:tc>
        <w:tc>
          <w:tcPr>
            <w:tcW w:w="2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E5DC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oke patients from Anglia Stroke and Heart Clinical Network , GB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(n=8)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Sept 2008 - April 2011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0209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3**/35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FFCE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609E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7 day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26B0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FA53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28F0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6A7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315A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892CD6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55E6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41B9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35F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7FE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08A4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51**/35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4A64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B89E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n-hospi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6F47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C832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FF2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396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2884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17DD34A" w14:textId="77777777" w:rsidTr="00A90499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FD34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to et al 2014</w:t>
            </w:r>
          </w:p>
          <w:p w14:paraId="4FB9D87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1F62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CA3A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to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F696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rospective  NCVC stroke registe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Jan 2006 -Dec 201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B7A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8**/8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916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–5 or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EAE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913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CACE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0FD3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014A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44D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224D600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F8A1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to et al 2014</w:t>
            </w:r>
          </w:p>
          <w:p w14:paraId="3C013D6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DFA0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DB54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ato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17E9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rospective  NCVC stroke register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Jan 2006 -Dec 201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1B64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8**/8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B8D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–5 or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4C69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2E8B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6A33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0AD8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DFC7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C4F8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713B715" w14:textId="77777777" w:rsidTr="00A9049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2888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Van Wijk et al  2005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LLACI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D7F2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41DF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10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F416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emic stroke patients from prospective cohort study, DEU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 (N=10 centres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Aug 2005 - Dec 2006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E26F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14/1607  (Ischemic stroke on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91A3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ombined: Recurrent stroke or cardiovascular 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F4C9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98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DC2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3E6E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669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18E1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7521BB3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36E1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mith et al 2010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GWTG)</w:t>
            </w:r>
          </w:p>
          <w:p w14:paraId="2383D49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00D2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4AE7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Zhang et al 2012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6C2C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from CNSR</w:t>
            </w:r>
          </w:p>
          <w:p w14:paraId="150B568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6F03A47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Sept 2007 - Aug 2008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9CCE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3/70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7ED5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876C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159C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EFF7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A501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F6B7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B218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6EF29B4" w14:textId="77777777" w:rsidTr="00A904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D6BD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mith et al 2010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GWTG)</w:t>
            </w:r>
          </w:p>
          <w:p w14:paraId="0C1EA10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del 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32F9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50B8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Zhang et al 2012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8B7F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aemic stroke patients from CNSR</w:t>
            </w:r>
          </w:p>
          <w:p w14:paraId="1F66BB8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4335DFD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Sept 2007 - Aug 2008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A4B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3/70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EE24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CB2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26B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5DA8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DCEF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932E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337C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EAC4E20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FAD9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PACHE IV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3537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605B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66FF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1FD7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5BA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060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942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F2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BE5F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7D2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889D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3487DDD7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DFFB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Bray et al  2014</w:t>
            </w:r>
          </w:p>
          <w:p w14:paraId="3C88AE8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C6C1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AF87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Bray et al 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B6F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/ primary ICH patients from SLSR, UK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Population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ssing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2005- 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 201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00BD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25**/14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30FA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D07C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07CD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(IS onl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12CD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17E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8A5B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alibration  plo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AB4D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C182C44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65D1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Bray et al  2014</w:t>
            </w:r>
          </w:p>
          <w:p w14:paraId="1B3F23D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E9DB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5283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Bray et al 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451F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/ primary ICH patients from SLSR, UK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Population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ssing 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2005- </w:t>
            </w:r>
            <w:r w:rsidRPr="00266F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 201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9735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25**/14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A4E5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 (NIHSS consciousness onl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CE80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E2EC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496A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3634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4448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alibration  plo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5CF8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1C4A7B7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6F09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ang et al 200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89A1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B1D0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Li et al 2012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628E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Chinese acute stroke patients in retrospective and prospective cohort study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Hospital based)</w:t>
            </w:r>
            <w:r w:rsidRPr="00266FB7">
              <w:rPr>
                <w:rFonts w:ascii="Times New Roman" w:hAnsi="Times New Roman" w:cs="Times New Roman"/>
                <w:sz w:val="16"/>
                <w:szCs w:val="16"/>
              </w:rPr>
              <w:br/>
              <w:t>(Oct 2007 - Mar 2009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C142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2/2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D63F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1187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401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894 </w:t>
            </w:r>
          </w:p>
          <w:p w14:paraId="51FBFE7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IS onl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D4A2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2CC3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0C16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8767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48F8B5A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62F49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5F4DB2D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  <w:p w14:paraId="42D3FE7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4D7F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6E114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9A600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0F63016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643A897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77B8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9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0AF52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&gt;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CF1A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05F6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7C46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20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7B90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13DA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5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C7AEF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54D24FA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1C4E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2D4B972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  <w:p w14:paraId="47F286B6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6E2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2FE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F3B9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188E90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304403C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240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1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B08E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S =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20BD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E1E1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5150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8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54C2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2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6F8A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&lt;0.0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E67B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0AF2CFF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07AD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40C552C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  <w:p w14:paraId="6D05CA3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AF6E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F80E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09DC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66815A7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0B78878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35ED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0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B3F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≤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FE8F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960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1FD8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59**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89C2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1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A87A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&lt;0.0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2568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346529F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E217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253651C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  <w:p w14:paraId="2FEC3C0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882C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D239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C47C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34398B8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1EABBB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9B85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6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121C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S &gt;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93F5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F85A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664F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8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BBAF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62 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02C6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&lt;0.0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5799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D73CD5E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C838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75AE2C0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  <w:p w14:paraId="35DCEB6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FB1D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6AD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B54D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5272EE9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1E37BDB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7064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42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8ACF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≤60 or dea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0F53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B5B1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2D7C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788**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CEFD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72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90EC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99B3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72FFFCC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A60D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0</w:t>
            </w:r>
          </w:p>
          <w:p w14:paraId="238131A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6</w:t>
            </w:r>
          </w:p>
          <w:p w14:paraId="2E5BAE7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FCA7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61D0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4766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placebo group of (NINDS) rt-PA trial, US</w:t>
            </w:r>
          </w:p>
          <w:p w14:paraId="5DD0081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10D43C8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Jan 1991- Oct 1994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36B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4/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2C06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≥ 20 or dea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B9BE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A175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E0D4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0.665**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0C20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5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F460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&lt;0.0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F48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502B3BB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5317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35F8765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0604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9CBD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D1D3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aemic stroke patients form ASAP study, USA</w:t>
            </w:r>
          </w:p>
          <w:p w14:paraId="7805BBD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0F03F52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1CA0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0C3C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 ≥ 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3F44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EFDB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9337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6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86D7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9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B62C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9B7F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CE63871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5C73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0FA8E20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4C85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7881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D31F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Ischaemic stroke patients form ASAP study, USA</w:t>
            </w:r>
          </w:p>
          <w:p w14:paraId="12A3FAB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37D5708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ASAP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BD5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80E1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 ≤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04F3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B847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59C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3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DE6B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75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90FD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078C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F93B055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0324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13657E8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2AA8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4AF1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E127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 Acute Ischaemic stroke patients form ASAP study, USA</w:t>
            </w:r>
          </w:p>
          <w:p w14:paraId="1B167A6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4861A25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P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DF24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414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≤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3124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1DDC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5F1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36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E509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90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655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21CB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2947D18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0747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ohnston et al 2007</w:t>
            </w:r>
          </w:p>
          <w:p w14:paraId="50DFB212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F3E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B2BB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90C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5AC0082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14068A8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D31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7B77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 ≥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6788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A5EC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3F2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4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F021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10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122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A12E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483E584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FAC48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43D1003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2992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A05B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B3A0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036E80A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414B4E0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D52F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386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≤60 or d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5D0E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C520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47EE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5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5FCD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11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1035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B096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28C4599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8EEE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78C176E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6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C0A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26D9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38EC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761A30D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65D107F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C6B3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A3C4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≥ 15 or d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7501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7D2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F89A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2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12D3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62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FF3D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A51A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127A1CF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6B9B4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5C1EEDE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7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A9E8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F629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5859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6852795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3F062B7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E4FC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7F7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 ≥ 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4A67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4069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EA2E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5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B768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E8BA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F8BF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56D954E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6D2A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0DBD1C9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 8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F0D3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A1B6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AB30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7BE4227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7A0AE4C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887E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1A2D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 ≤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2209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8800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4FB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84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82E7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2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AEE5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5223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E8928CC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5B39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1DC6A08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9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97FF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ED23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262C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26A3BF3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72EA60F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5C27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ED1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IHSS ≤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E16E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127F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7AB6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5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6E1B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CE5E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D3F0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4174036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EE7C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2E3FD7E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 10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A7B6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C167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7F34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0D2DEA2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357BB1F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6BFC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8CD0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 ≥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D554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EAF8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FF91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3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328A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0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AF42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4FDB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5183D793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71775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4A1BB40D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 1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73AA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2E48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5D52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2B3FF9C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505E771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AF2B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D1B2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≤60 or d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7C9D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6FDB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F5F2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0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2D5B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04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E29F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DE4E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41DBFD2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1F1D3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  <w:p w14:paraId="61D71A2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del 1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3E0C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20C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Johnston et al 200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B3F0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SAP Acute Ischaemic stroke patients form ASAP study, USA</w:t>
            </w:r>
          </w:p>
          <w:p w14:paraId="683DAE6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prospective hospital based</w:t>
            </w:r>
          </w:p>
          <w:p w14:paraId="2158B4D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ay 2000 -Aug 200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E1C2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BF18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≥ 15 or de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D48DE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1466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71B3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88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BC42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946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FF3D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A4E6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45F0E69D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4BA4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0 Model 1 (FSV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BDBB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9AB3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B2B3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oke patients admitted to hospital, CAN</w:t>
            </w:r>
          </w:p>
          <w:p w14:paraId="14568D9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5783253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issing 2001 – missing 200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8D15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3EAE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≤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7296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9D63C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09F568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18530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5E88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5F9E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21E1DA60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BEAC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0 Model 2</w:t>
            </w:r>
          </w:p>
          <w:p w14:paraId="3AF9C02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FSV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DBAC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2AAD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02E4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oke patients admitted to hospital, CAN</w:t>
            </w:r>
          </w:p>
          <w:p w14:paraId="6CDC3A8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57BE13A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issing 2001 – missing 200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3BF2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9602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≤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ADDA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765C8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870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E12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6032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4501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0A7C3A6A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3620C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0 Model 3</w:t>
            </w:r>
          </w:p>
          <w:p w14:paraId="7B556A01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FSV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0AE1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44AD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Reid et al 20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86F8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Stroke patients admitted to hospital, CAN</w:t>
            </w:r>
          </w:p>
          <w:p w14:paraId="69CA675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14EAD59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missing 2001 – missing 200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0ADB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41CBD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≤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F7CC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239A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A9C5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C022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A8DF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6399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0744DDC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99ED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02</w:t>
            </w:r>
          </w:p>
          <w:p w14:paraId="69AF8FFF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4071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02AC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GSSC et al 2004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6346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admitted to neurology dept. (n=13), DEU</w:t>
            </w:r>
          </w:p>
          <w:p w14:paraId="78C5A6B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51999D0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eb 2001- Mar 200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9508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831/1470 vs 639/14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3667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 ≥95 vs BI &lt;95 or d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DF29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0 day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14AA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9A57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C792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0A13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6735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37A28A72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BEF07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Weimar et al 2002</w:t>
            </w:r>
          </w:p>
          <w:p w14:paraId="686DADFE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8C9E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7957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GSSC et al 2004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CCBB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admitted to neurology dept. (n=13), DEU</w:t>
            </w:r>
          </w:p>
          <w:p w14:paraId="253F359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04F8D2F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eb 2001- Mar 200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1AB5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13/14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6F42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099C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0 day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8A14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F811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87C4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5056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D87E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471F049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60ABB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rive</w:t>
            </w:r>
          </w:p>
          <w:p w14:paraId="09F6A78A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6197F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18CF81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6C48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lint et al 201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7F3D9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orm TREVO-2 RCT</w:t>
            </w:r>
          </w:p>
          <w:p w14:paraId="286AF16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29BB8F3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date missing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26E40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issing /1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C605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-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8FAAA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853EC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604CD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624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30243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0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AC3B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33B97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7801B153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C1809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2B9E2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31D7D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lint et al 2013 (b)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03126B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Ischemic Stroke patients from VISTA repository</w:t>
            </w:r>
          </w:p>
          <w:p w14:paraId="78A5FA36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  <w:p w14:paraId="127CE661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date missing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C9EC35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57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B9ECD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RS 3-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4BF484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944754E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54FCF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40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78679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72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32AF4FB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20514F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9C5" w:rsidRPr="00266FB7" w14:paraId="374BCCF4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CB17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llen et al 1984 (Guy’s Score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0124B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AA3C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Muir et al 1996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A1602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GB</w:t>
            </w:r>
          </w:p>
          <w:p w14:paraId="331B2936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8D855" w14:textId="688EF9A9" w:rsidR="009239C5" w:rsidRPr="00266FB7" w:rsidRDefault="008F0181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FF4F1" w14:textId="122E2D26" w:rsidR="009239C5" w:rsidRPr="00266FB7" w:rsidRDefault="008F0181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4A70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7A8F4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97F71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AF3FC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ECD89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FC315" w14:textId="77777777" w:rsidR="009239C5" w:rsidRPr="00266FB7" w:rsidRDefault="009239C5" w:rsidP="00A90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269E643" w14:textId="77777777" w:rsidTr="00A90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27BB0" w14:textId="77777777" w:rsidR="009239C5" w:rsidRPr="00266FB7" w:rsidRDefault="009239C5" w:rsidP="00A904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Fullerto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000FA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2625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Gladman et al 1992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3968C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Acute stroke patients admitted to hospital, GB</w:t>
            </w:r>
          </w:p>
          <w:p w14:paraId="6F7344E9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(Hospital based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7867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F86A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ECB87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2DFE0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34214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AF1D3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C0F75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9D33F" w14:textId="77777777" w:rsidR="009239C5" w:rsidRPr="00266FB7" w:rsidRDefault="009239C5" w:rsidP="00A90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39C5" w:rsidRPr="00266FB7" w14:paraId="662A60A4" w14:textId="77777777" w:rsidTr="00A904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37208" w14:textId="77777777" w:rsidR="009239C5" w:rsidRPr="00266FB7" w:rsidRDefault="009239C5" w:rsidP="00A9049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66FB7">
              <w:rPr>
                <w:rFonts w:ascii="Times New Roman" w:hAnsi="Times New Roman" w:cs="Times New Roman"/>
                <w:sz w:val="16"/>
                <w:szCs w:val="16"/>
              </w:rPr>
              <w:t xml:space="preserve">*ROC curves presented only, figures estimated from curve; ** 95% CI not stated, estimated using AUC and sample size; ***Calibration plot provided only </w:t>
            </w:r>
          </w:p>
        </w:tc>
      </w:tr>
    </w:tbl>
    <w:p w14:paraId="02CA5537" w14:textId="77777777" w:rsidR="009239C5" w:rsidRPr="00266FB7" w:rsidRDefault="009239C5" w:rsidP="009239C5">
      <w:pPr>
        <w:rPr>
          <w:rFonts w:ascii="Times New Roman" w:hAnsi="Times New Roman" w:cs="Times New Roman"/>
        </w:rPr>
        <w:sectPr w:rsidR="009239C5" w:rsidRPr="00266FB7" w:rsidSect="0095422C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2733C618" w14:textId="77777777" w:rsidR="00C202C0" w:rsidRPr="00266FB7" w:rsidRDefault="00C202C0">
      <w:pPr>
        <w:rPr>
          <w:rFonts w:ascii="Times New Roman" w:hAnsi="Times New Roman" w:cs="Times New Roman"/>
        </w:rPr>
      </w:pPr>
    </w:p>
    <w:sectPr w:rsidR="00C202C0" w:rsidRPr="00266FB7" w:rsidSect="009239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EA33C0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43F03"/>
    <w:multiLevelType w:val="hybridMultilevel"/>
    <w:tmpl w:val="5BC29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F750D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358A8"/>
    <w:multiLevelType w:val="hybridMultilevel"/>
    <w:tmpl w:val="BE0C4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C5"/>
    <w:rsid w:val="00166006"/>
    <w:rsid w:val="00266FB7"/>
    <w:rsid w:val="00572BF0"/>
    <w:rsid w:val="00637387"/>
    <w:rsid w:val="006F6DD4"/>
    <w:rsid w:val="008F0181"/>
    <w:rsid w:val="009239C5"/>
    <w:rsid w:val="009E0135"/>
    <w:rsid w:val="00A55AFE"/>
    <w:rsid w:val="00A63C63"/>
    <w:rsid w:val="00C2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5AFB1"/>
  <w15:chartTrackingRefBased/>
  <w15:docId w15:val="{0A7DED9D-670E-4348-8D54-4F74B5DF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9C5"/>
  </w:style>
  <w:style w:type="paragraph" w:styleId="Heading1">
    <w:name w:val="heading 1"/>
    <w:basedOn w:val="Normal"/>
    <w:next w:val="Normal"/>
    <w:link w:val="Heading1Char"/>
    <w:uiPriority w:val="9"/>
    <w:qFormat/>
    <w:rsid w:val="006F6DD4"/>
    <w:pPr>
      <w:keepNext/>
      <w:spacing w:before="240" w:after="60" w:line="480" w:lineRule="auto"/>
      <w:outlineLvl w:val="0"/>
    </w:pPr>
    <w:rPr>
      <w:rFonts w:eastAsia="Times New Roman" w:cs="Arial"/>
      <w:b/>
      <w:bCs/>
      <w:kern w:val="32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239C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D4"/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239C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MarionTitle">
    <w:name w:val="Marion Title"/>
    <w:basedOn w:val="Heading1"/>
    <w:next w:val="Normal"/>
    <w:link w:val="MarionTitleChar"/>
    <w:qFormat/>
    <w:rsid w:val="009239C5"/>
    <w:pPr>
      <w:keepLines/>
      <w:spacing w:after="0"/>
    </w:pPr>
    <w:rPr>
      <w:rFonts w:eastAsiaTheme="majorEastAsia" w:cs="Times New Roman"/>
      <w:bCs w:val="0"/>
      <w:caps/>
      <w:color w:val="000000"/>
      <w:kern w:val="0"/>
      <w:sz w:val="32"/>
      <w:szCs w:val="24"/>
      <w:shd w:val="clear" w:color="auto" w:fill="FFFFFF"/>
      <w:lang w:val="en-GB"/>
    </w:rPr>
  </w:style>
  <w:style w:type="character" w:customStyle="1" w:styleId="MarionTitleChar">
    <w:name w:val="Marion Title Char"/>
    <w:basedOn w:val="DefaultParagraphFont"/>
    <w:link w:val="MarionTitle"/>
    <w:rsid w:val="009239C5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  <w:style w:type="character" w:styleId="SubtleEmphasis">
    <w:name w:val="Subtle Emphasis"/>
    <w:basedOn w:val="DefaultParagraphFont"/>
    <w:uiPriority w:val="19"/>
    <w:qFormat/>
    <w:rsid w:val="009239C5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9C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239C5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923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39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C5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9239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239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9239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9239C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GridTable6Colorful-Accent5">
    <w:name w:val="Grid Table 6 Colorful Accent 5"/>
    <w:basedOn w:val="TableNormal"/>
    <w:uiPriority w:val="51"/>
    <w:rsid w:val="009239C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rsid w:val="009239C5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239C5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76</Words>
  <Characters>1696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6</cp:revision>
  <dcterms:created xsi:type="dcterms:W3CDTF">2017-10-17T17:12:00Z</dcterms:created>
  <dcterms:modified xsi:type="dcterms:W3CDTF">2018-01-10T11:56:00Z</dcterms:modified>
</cp:coreProperties>
</file>